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B4D" w:rsidRDefault="009E7B4D" w:rsidP="009E7B4D">
      <w:pPr>
        <w:spacing w:line="48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2D5D52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upplement</w:t>
      </w:r>
      <w:r w:rsidRPr="002D5D52">
        <w:rPr>
          <w:rFonts w:asciiTheme="majorBidi" w:hAnsiTheme="majorBidi" w:cstheme="majorBidi"/>
          <w:sz w:val="24"/>
          <w:szCs w:val="24"/>
        </w:rPr>
        <w:t xml:space="preserve">. </w:t>
      </w:r>
      <w:r w:rsidRPr="002D5D52">
        <w:rPr>
          <w:rFonts w:asciiTheme="majorBidi" w:hAnsiTheme="majorBidi" w:cstheme="majorBidi"/>
          <w:b/>
          <w:bCs/>
          <w:sz w:val="24"/>
          <w:szCs w:val="24"/>
        </w:rPr>
        <w:t xml:space="preserve">Clinical presentation of </w:t>
      </w:r>
      <w:r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2D5D52">
        <w:rPr>
          <w:rFonts w:asciiTheme="majorBidi" w:hAnsiTheme="majorBidi" w:cstheme="majorBidi"/>
          <w:b/>
          <w:bCs/>
          <w:sz w:val="24"/>
          <w:szCs w:val="24"/>
        </w:rPr>
        <w:t>elayed</w:t>
      </w:r>
      <w:r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2D5D52">
        <w:rPr>
          <w:rFonts w:asciiTheme="majorBidi" w:hAnsiTheme="majorBidi" w:cstheme="majorBidi"/>
          <w:b/>
          <w:bCs/>
          <w:sz w:val="24"/>
          <w:szCs w:val="24"/>
        </w:rPr>
        <w:t>onset post</w:t>
      </w:r>
      <w:r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2D5D52">
        <w:rPr>
          <w:rFonts w:asciiTheme="majorBidi" w:hAnsiTheme="majorBidi" w:cstheme="majorBidi"/>
          <w:b/>
          <w:bCs/>
          <w:sz w:val="24"/>
          <w:szCs w:val="24"/>
        </w:rPr>
        <w:t xml:space="preserve">partum preeclampsia </w:t>
      </w:r>
      <w:r>
        <w:rPr>
          <w:rFonts w:asciiTheme="majorBidi" w:hAnsiTheme="majorBidi" w:cstheme="majorBidi"/>
          <w:b/>
          <w:bCs/>
          <w:sz w:val="24"/>
          <w:szCs w:val="24"/>
        </w:rPr>
        <w:t>group</w:t>
      </w:r>
    </w:p>
    <w:p w:rsidR="009E7B4D" w:rsidRPr="002D5D52" w:rsidRDefault="009E7B4D" w:rsidP="009E7B4D">
      <w:pPr>
        <w:spacing w:line="480" w:lineRule="auto"/>
        <w:jc w:val="right"/>
        <w:rPr>
          <w:rFonts w:asciiTheme="majorBidi" w:hAnsiTheme="majorBidi" w:cstheme="majorBidi"/>
          <w:sz w:val="24"/>
          <w:szCs w:val="24"/>
          <w:rtl/>
        </w:rPr>
      </w:pPr>
    </w:p>
    <w:tbl>
      <w:tblPr>
        <w:tblStyle w:val="TableGrid"/>
        <w:tblpPr w:leftFromText="180" w:rightFromText="180" w:vertAnchor="page" w:horzAnchor="margin" w:tblpY="2329"/>
        <w:bidiVisual/>
        <w:tblW w:w="0" w:type="auto"/>
        <w:tblLook w:val="04A0" w:firstRow="1" w:lastRow="0" w:firstColumn="1" w:lastColumn="0" w:noHBand="0" w:noVBand="1"/>
      </w:tblPr>
      <w:tblGrid>
        <w:gridCol w:w="2149"/>
        <w:gridCol w:w="4148"/>
      </w:tblGrid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n=45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  <w:rtl/>
              </w:rPr>
              <w:t>6.3±2.86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Days postpartum</w:t>
            </w:r>
          </w:p>
        </w:tc>
      </w:tr>
      <w:tr w:rsidR="009E7B4D" w:rsidRPr="00552296" w:rsidTr="004567D5">
        <w:tc>
          <w:tcPr>
            <w:tcW w:w="6297" w:type="dxa"/>
            <w:gridSpan w:val="2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522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mptoms and laboratory tests at presentation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5(11%)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35 (77.8%)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Headache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3 (6.7%)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Shortness of breath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6 (13.3%)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Epigastric pain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6 (13.3%)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Peripheral edema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Eclampsia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bookmarkStart w:id="0" w:name="_Hlk88566968"/>
            <w:r w:rsidRPr="00552296">
              <w:rPr>
                <w:rFonts w:asciiTheme="majorBidi" w:hAnsiTheme="majorBidi" w:cstheme="majorBidi"/>
                <w:sz w:val="24"/>
                <w:szCs w:val="24"/>
              </w:rPr>
              <w:t>162.3±16.7</w:t>
            </w:r>
            <w:bookmarkEnd w:id="0"/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Systolic BP mm Hg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bookmarkStart w:id="1" w:name="_Hlk88567041"/>
            <w:r w:rsidRPr="00552296">
              <w:rPr>
                <w:rFonts w:asciiTheme="majorBidi" w:hAnsiTheme="majorBidi" w:cstheme="majorBidi"/>
                <w:sz w:val="24"/>
                <w:szCs w:val="24"/>
              </w:rPr>
              <w:t>93.6±10.7</w:t>
            </w:r>
            <w:bookmarkEnd w:id="1"/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Diastolic BP mm Hg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17 (37.7%)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Abnormal serum laboratory values*</w:t>
            </w:r>
            <w:r w:rsidRPr="00552296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 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5(11%)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Chest X-ray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16(35%)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Head CT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5(11%)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Brain MRI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19(42%)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Intravenous antihypertensive agents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23(51%)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52296">
              <w:rPr>
                <w:rFonts w:asciiTheme="majorBidi" w:hAnsiTheme="majorBidi" w:cstheme="majorBidi"/>
                <w:sz w:val="24"/>
                <w:szCs w:val="24"/>
              </w:rPr>
              <w:t>Fundoscopy</w:t>
            </w:r>
            <w:proofErr w:type="spellEnd"/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34(75%)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Magnesium-</w:t>
            </w:r>
            <w:proofErr w:type="spellStart"/>
            <w:r w:rsidRPr="00552296">
              <w:rPr>
                <w:rFonts w:asciiTheme="majorBidi" w:hAnsiTheme="majorBidi" w:cstheme="majorBidi"/>
                <w:sz w:val="24"/>
                <w:szCs w:val="24"/>
              </w:rPr>
              <w:t>sulphate</w:t>
            </w:r>
            <w:proofErr w:type="spellEnd"/>
            <w:r w:rsidRPr="0055229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2296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552296">
              <w:rPr>
                <w:rFonts w:asciiTheme="majorBidi" w:hAnsiTheme="majorBidi" w:cstheme="majorBidi"/>
                <w:sz w:val="24"/>
                <w:szCs w:val="24"/>
              </w:rPr>
              <w:t>Intra-venous</w:t>
            </w:r>
          </w:p>
        </w:tc>
      </w:tr>
      <w:tr w:rsidR="009E7B4D" w:rsidRPr="00552296" w:rsidTr="004567D5">
        <w:tc>
          <w:tcPr>
            <w:tcW w:w="2149" w:type="dxa"/>
          </w:tcPr>
          <w:p w:rsidR="009E7B4D" w:rsidRPr="00552296" w:rsidRDefault="009E7B4D" w:rsidP="004567D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5.7±4.6</w:t>
            </w:r>
          </w:p>
        </w:tc>
        <w:tc>
          <w:tcPr>
            <w:tcW w:w="4148" w:type="dxa"/>
          </w:tcPr>
          <w:p w:rsidR="009E7B4D" w:rsidRPr="00552296" w:rsidRDefault="009E7B4D" w:rsidP="004567D5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52296">
              <w:rPr>
                <w:rFonts w:asciiTheme="majorBidi" w:hAnsiTheme="majorBidi" w:cstheme="majorBidi"/>
                <w:sz w:val="24"/>
                <w:szCs w:val="24"/>
              </w:rPr>
              <w:t>Length of hospitalization (days)</w:t>
            </w:r>
          </w:p>
        </w:tc>
      </w:tr>
    </w:tbl>
    <w:p w:rsidR="009E7B4D" w:rsidRPr="002D5D52" w:rsidRDefault="009E7B4D" w:rsidP="009E7B4D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</w:p>
    <w:p w:rsidR="009E7B4D" w:rsidRPr="002D5D52" w:rsidRDefault="009E7B4D" w:rsidP="009E7B4D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</w:p>
    <w:p w:rsidR="009E7B4D" w:rsidRPr="002D5D52" w:rsidRDefault="009E7B4D" w:rsidP="009E7B4D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</w:p>
    <w:p w:rsidR="009E7B4D" w:rsidRPr="002D5D52" w:rsidRDefault="009E7B4D" w:rsidP="009E7B4D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</w:p>
    <w:p w:rsidR="009E7B4D" w:rsidRPr="002D5D52" w:rsidRDefault="009E7B4D" w:rsidP="009E7B4D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</w:p>
    <w:p w:rsidR="009E7B4D" w:rsidRPr="002D5D52" w:rsidRDefault="009E7B4D" w:rsidP="009E7B4D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</w:p>
    <w:p w:rsidR="009E7B4D" w:rsidRPr="002D5D52" w:rsidRDefault="009E7B4D" w:rsidP="009E7B4D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</w:p>
    <w:p w:rsidR="009E7B4D" w:rsidRDefault="009E7B4D" w:rsidP="009E7B4D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9E7B4D" w:rsidRPr="004B12B6" w:rsidRDefault="009E7B4D" w:rsidP="009E7B4D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9E7B4D" w:rsidRDefault="009E7B4D" w:rsidP="009E7B4D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9E7B4D" w:rsidRDefault="009E7B4D" w:rsidP="009E7B4D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9E7B4D" w:rsidRDefault="009E7B4D" w:rsidP="009E7B4D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9E7B4D" w:rsidRDefault="009E7B4D" w:rsidP="009E7B4D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9E7B4D" w:rsidRDefault="009E7B4D" w:rsidP="009E7B4D">
      <w:pPr>
        <w:spacing w:line="240" w:lineRule="auto"/>
        <w:rPr>
          <w:rFonts w:asciiTheme="majorBidi" w:hAnsiTheme="majorBidi" w:cstheme="majorBidi"/>
          <w:lang w:val="en-GB"/>
        </w:rPr>
      </w:pPr>
    </w:p>
    <w:p w:rsidR="009E7B4D" w:rsidRDefault="009E7B4D" w:rsidP="009E7B4D">
      <w:pPr>
        <w:spacing w:line="240" w:lineRule="auto"/>
        <w:rPr>
          <w:rFonts w:asciiTheme="majorBidi" w:hAnsiTheme="majorBidi" w:cstheme="majorBidi"/>
          <w:lang w:val="en-GB"/>
        </w:rPr>
      </w:pPr>
    </w:p>
    <w:p w:rsidR="009E7B4D" w:rsidRDefault="009E7B4D" w:rsidP="009E7B4D">
      <w:pPr>
        <w:spacing w:line="240" w:lineRule="auto"/>
        <w:rPr>
          <w:rFonts w:asciiTheme="majorBidi" w:hAnsiTheme="majorBidi" w:cstheme="majorBidi"/>
          <w:lang w:val="en-GB"/>
        </w:rPr>
      </w:pPr>
    </w:p>
    <w:p w:rsidR="009E7B4D" w:rsidRDefault="009E7B4D" w:rsidP="009E7B4D">
      <w:pPr>
        <w:spacing w:line="240" w:lineRule="auto"/>
        <w:rPr>
          <w:rFonts w:asciiTheme="majorBidi" w:hAnsiTheme="majorBidi" w:cstheme="majorBidi"/>
          <w:lang w:val="en-GB"/>
        </w:rPr>
      </w:pPr>
    </w:p>
    <w:p w:rsidR="009E7B4D" w:rsidRDefault="009E7B4D" w:rsidP="009E7B4D">
      <w:pPr>
        <w:spacing w:line="240" w:lineRule="auto"/>
        <w:rPr>
          <w:rFonts w:asciiTheme="majorBidi" w:hAnsiTheme="majorBidi" w:cstheme="majorBidi"/>
          <w:lang w:val="en-GB"/>
        </w:rPr>
      </w:pPr>
    </w:p>
    <w:p w:rsidR="009E7B4D" w:rsidRPr="00552296" w:rsidRDefault="009E7B4D" w:rsidP="009E7B4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552296">
        <w:rPr>
          <w:rFonts w:asciiTheme="majorBidi" w:hAnsiTheme="majorBidi" w:cstheme="majorBidi"/>
          <w:sz w:val="24"/>
          <w:szCs w:val="24"/>
          <w:lang w:val="en-GB"/>
        </w:rPr>
        <w:t>Continuous variables are presented as mean ± SD and categorical variables as n (%) or median (range) as appropriate</w:t>
      </w:r>
      <w:r w:rsidRPr="00552296">
        <w:rPr>
          <w:rFonts w:asciiTheme="majorBidi" w:hAnsiTheme="majorBidi" w:cstheme="majorBidi"/>
          <w:sz w:val="24"/>
          <w:szCs w:val="24"/>
        </w:rPr>
        <w:t>.</w:t>
      </w:r>
    </w:p>
    <w:p w:rsidR="009E7B4D" w:rsidRPr="00552296" w:rsidRDefault="009E7B4D" w:rsidP="009E7B4D">
      <w:pPr>
        <w:spacing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552296">
        <w:rPr>
          <w:rFonts w:asciiTheme="majorBidi" w:hAnsiTheme="majorBidi" w:cstheme="majorBidi"/>
          <w:sz w:val="24"/>
          <w:szCs w:val="24"/>
        </w:rPr>
        <w:lastRenderedPageBreak/>
        <w:t>*Abnormal maternal serum laboratory values at presentation included elevated liver enzymes (alanine amino transferase or aspartate amino transferase ≥ twice upper level, thrombocytopenia (platelet count ≤100,000 /</w:t>
      </w:r>
      <m:oMath>
        <m:r>
          <w:rPr>
            <w:rFonts w:ascii="Cambria Math" w:hAnsi="Cambria Math" w:cstheme="majorBidi"/>
            <w:sz w:val="24"/>
            <w:szCs w:val="24"/>
          </w:rPr>
          <m:t>μ</m:t>
        </m:r>
      </m:oMath>
      <w:r w:rsidRPr="00552296">
        <w:rPr>
          <w:rFonts w:asciiTheme="majorBidi" w:hAnsiTheme="majorBidi" w:cstheme="majorBidi"/>
          <w:sz w:val="24"/>
          <w:szCs w:val="24"/>
        </w:rPr>
        <w:t>L)</w:t>
      </w:r>
    </w:p>
    <w:p w:rsidR="008F7341" w:rsidRDefault="008F7341">
      <w:bookmarkStart w:id="2" w:name="_GoBack"/>
      <w:bookmarkEnd w:id="2"/>
    </w:p>
    <w:sectPr w:rsidR="008F7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E96"/>
    <w:rsid w:val="00015836"/>
    <w:rsid w:val="00016EB7"/>
    <w:rsid w:val="00024262"/>
    <w:rsid w:val="00037C3F"/>
    <w:rsid w:val="00041C9C"/>
    <w:rsid w:val="00045D66"/>
    <w:rsid w:val="00045E78"/>
    <w:rsid w:val="00070C10"/>
    <w:rsid w:val="000A1D24"/>
    <w:rsid w:val="000B2EAB"/>
    <w:rsid w:val="000C3BAC"/>
    <w:rsid w:val="000C5C4C"/>
    <w:rsid w:val="000C5F68"/>
    <w:rsid w:val="000C6C09"/>
    <w:rsid w:val="000D06F5"/>
    <w:rsid w:val="000D0819"/>
    <w:rsid w:val="000F3AE4"/>
    <w:rsid w:val="001077D2"/>
    <w:rsid w:val="0011472E"/>
    <w:rsid w:val="00125153"/>
    <w:rsid w:val="001302CA"/>
    <w:rsid w:val="0013554C"/>
    <w:rsid w:val="0014137C"/>
    <w:rsid w:val="00146605"/>
    <w:rsid w:val="00150C6A"/>
    <w:rsid w:val="00154BA9"/>
    <w:rsid w:val="00160616"/>
    <w:rsid w:val="0016459A"/>
    <w:rsid w:val="0016636A"/>
    <w:rsid w:val="00170FBF"/>
    <w:rsid w:val="00175A1B"/>
    <w:rsid w:val="001937DE"/>
    <w:rsid w:val="00194D98"/>
    <w:rsid w:val="001A1EC5"/>
    <w:rsid w:val="001A299B"/>
    <w:rsid w:val="001A2AC9"/>
    <w:rsid w:val="001C3E00"/>
    <w:rsid w:val="001C4D2D"/>
    <w:rsid w:val="001D37D2"/>
    <w:rsid w:val="001E1C67"/>
    <w:rsid w:val="001E5FD5"/>
    <w:rsid w:val="001F247F"/>
    <w:rsid w:val="002037D5"/>
    <w:rsid w:val="0021402F"/>
    <w:rsid w:val="00215535"/>
    <w:rsid w:val="0023194E"/>
    <w:rsid w:val="002446C4"/>
    <w:rsid w:val="002446CD"/>
    <w:rsid w:val="00245BFE"/>
    <w:rsid w:val="00252296"/>
    <w:rsid w:val="0025781D"/>
    <w:rsid w:val="002660A2"/>
    <w:rsid w:val="00267487"/>
    <w:rsid w:val="00275510"/>
    <w:rsid w:val="00280E46"/>
    <w:rsid w:val="00282780"/>
    <w:rsid w:val="0028607D"/>
    <w:rsid w:val="00290591"/>
    <w:rsid w:val="00291F30"/>
    <w:rsid w:val="002A0999"/>
    <w:rsid w:val="002A2B0A"/>
    <w:rsid w:val="002B170C"/>
    <w:rsid w:val="002E487E"/>
    <w:rsid w:val="002F0AF3"/>
    <w:rsid w:val="002F148F"/>
    <w:rsid w:val="00300701"/>
    <w:rsid w:val="00307594"/>
    <w:rsid w:val="00311990"/>
    <w:rsid w:val="00315D83"/>
    <w:rsid w:val="003228F9"/>
    <w:rsid w:val="00322A10"/>
    <w:rsid w:val="00325D09"/>
    <w:rsid w:val="0033123A"/>
    <w:rsid w:val="00332844"/>
    <w:rsid w:val="0033397B"/>
    <w:rsid w:val="0033769C"/>
    <w:rsid w:val="003421A8"/>
    <w:rsid w:val="003503B9"/>
    <w:rsid w:val="00382CFA"/>
    <w:rsid w:val="003844C5"/>
    <w:rsid w:val="003A1EE8"/>
    <w:rsid w:val="003B1598"/>
    <w:rsid w:val="003D7997"/>
    <w:rsid w:val="003E39EB"/>
    <w:rsid w:val="003E40CE"/>
    <w:rsid w:val="003F0D61"/>
    <w:rsid w:val="003F65CD"/>
    <w:rsid w:val="0040314F"/>
    <w:rsid w:val="004105BB"/>
    <w:rsid w:val="00415DC9"/>
    <w:rsid w:val="00431506"/>
    <w:rsid w:val="00433C51"/>
    <w:rsid w:val="00434E8C"/>
    <w:rsid w:val="0043767E"/>
    <w:rsid w:val="00440A21"/>
    <w:rsid w:val="0044103C"/>
    <w:rsid w:val="004422CF"/>
    <w:rsid w:val="004435B8"/>
    <w:rsid w:val="00455E01"/>
    <w:rsid w:val="0047440B"/>
    <w:rsid w:val="004A1CB7"/>
    <w:rsid w:val="004B3B02"/>
    <w:rsid w:val="004B4C59"/>
    <w:rsid w:val="004E4573"/>
    <w:rsid w:val="004F08A5"/>
    <w:rsid w:val="004F0B2E"/>
    <w:rsid w:val="00506733"/>
    <w:rsid w:val="00507FF6"/>
    <w:rsid w:val="00511CB0"/>
    <w:rsid w:val="00513B65"/>
    <w:rsid w:val="005146CF"/>
    <w:rsid w:val="0051631A"/>
    <w:rsid w:val="00527D39"/>
    <w:rsid w:val="005304B8"/>
    <w:rsid w:val="00535B1B"/>
    <w:rsid w:val="00546C5C"/>
    <w:rsid w:val="00555DA9"/>
    <w:rsid w:val="00563D31"/>
    <w:rsid w:val="005653D2"/>
    <w:rsid w:val="00570228"/>
    <w:rsid w:val="0057607E"/>
    <w:rsid w:val="00593600"/>
    <w:rsid w:val="0059629D"/>
    <w:rsid w:val="00597B42"/>
    <w:rsid w:val="005A2244"/>
    <w:rsid w:val="005B49D6"/>
    <w:rsid w:val="005C5545"/>
    <w:rsid w:val="005D01DE"/>
    <w:rsid w:val="005D3FB5"/>
    <w:rsid w:val="005E18EA"/>
    <w:rsid w:val="005E4CBD"/>
    <w:rsid w:val="005E57B8"/>
    <w:rsid w:val="005F396E"/>
    <w:rsid w:val="00604404"/>
    <w:rsid w:val="00604DD1"/>
    <w:rsid w:val="00617907"/>
    <w:rsid w:val="006463EA"/>
    <w:rsid w:val="006547AD"/>
    <w:rsid w:val="00666450"/>
    <w:rsid w:val="006808C1"/>
    <w:rsid w:val="006965F3"/>
    <w:rsid w:val="006A4207"/>
    <w:rsid w:val="006A481F"/>
    <w:rsid w:val="006A4FE4"/>
    <w:rsid w:val="006B495F"/>
    <w:rsid w:val="006B6EB5"/>
    <w:rsid w:val="006C099B"/>
    <w:rsid w:val="006C2898"/>
    <w:rsid w:val="006C3CA3"/>
    <w:rsid w:val="006C4F95"/>
    <w:rsid w:val="006E7509"/>
    <w:rsid w:val="006F4186"/>
    <w:rsid w:val="00705239"/>
    <w:rsid w:val="00706209"/>
    <w:rsid w:val="00717899"/>
    <w:rsid w:val="0072417B"/>
    <w:rsid w:val="007244AB"/>
    <w:rsid w:val="00725690"/>
    <w:rsid w:val="007273C7"/>
    <w:rsid w:val="00730731"/>
    <w:rsid w:val="00735628"/>
    <w:rsid w:val="00742209"/>
    <w:rsid w:val="00746B6E"/>
    <w:rsid w:val="0076201C"/>
    <w:rsid w:val="00772828"/>
    <w:rsid w:val="007928BA"/>
    <w:rsid w:val="00792F75"/>
    <w:rsid w:val="00794D1A"/>
    <w:rsid w:val="007A22D8"/>
    <w:rsid w:val="007C1E65"/>
    <w:rsid w:val="007D63A9"/>
    <w:rsid w:val="007F7369"/>
    <w:rsid w:val="008010B4"/>
    <w:rsid w:val="00805CD4"/>
    <w:rsid w:val="00805E4E"/>
    <w:rsid w:val="0082594A"/>
    <w:rsid w:val="00844715"/>
    <w:rsid w:val="008511D2"/>
    <w:rsid w:val="008726C3"/>
    <w:rsid w:val="0087392A"/>
    <w:rsid w:val="00874E64"/>
    <w:rsid w:val="00883377"/>
    <w:rsid w:val="00885053"/>
    <w:rsid w:val="008856F0"/>
    <w:rsid w:val="008915F0"/>
    <w:rsid w:val="008A114F"/>
    <w:rsid w:val="008A2EE4"/>
    <w:rsid w:val="008A45E8"/>
    <w:rsid w:val="008A61CF"/>
    <w:rsid w:val="008B5911"/>
    <w:rsid w:val="008C1ED5"/>
    <w:rsid w:val="008D0608"/>
    <w:rsid w:val="008D59F3"/>
    <w:rsid w:val="008D68FD"/>
    <w:rsid w:val="008D712D"/>
    <w:rsid w:val="008E11EC"/>
    <w:rsid w:val="008F7341"/>
    <w:rsid w:val="008F7AB6"/>
    <w:rsid w:val="009006F6"/>
    <w:rsid w:val="009061A1"/>
    <w:rsid w:val="00925120"/>
    <w:rsid w:val="009313CA"/>
    <w:rsid w:val="00941CB8"/>
    <w:rsid w:val="0095080E"/>
    <w:rsid w:val="0095161B"/>
    <w:rsid w:val="009575E8"/>
    <w:rsid w:val="009662DE"/>
    <w:rsid w:val="00973038"/>
    <w:rsid w:val="00991D9E"/>
    <w:rsid w:val="009930DC"/>
    <w:rsid w:val="0099694D"/>
    <w:rsid w:val="009B0AF0"/>
    <w:rsid w:val="009C76AF"/>
    <w:rsid w:val="009E28CF"/>
    <w:rsid w:val="009E5AB5"/>
    <w:rsid w:val="009E65A8"/>
    <w:rsid w:val="009E6F22"/>
    <w:rsid w:val="009E7B4D"/>
    <w:rsid w:val="00A06053"/>
    <w:rsid w:val="00A110F9"/>
    <w:rsid w:val="00A2260C"/>
    <w:rsid w:val="00A2543E"/>
    <w:rsid w:val="00A25BCF"/>
    <w:rsid w:val="00A31ACB"/>
    <w:rsid w:val="00A407B9"/>
    <w:rsid w:val="00A42522"/>
    <w:rsid w:val="00A46B28"/>
    <w:rsid w:val="00A60DA6"/>
    <w:rsid w:val="00A61381"/>
    <w:rsid w:val="00A73B96"/>
    <w:rsid w:val="00A76D77"/>
    <w:rsid w:val="00A83CBF"/>
    <w:rsid w:val="00A90459"/>
    <w:rsid w:val="00A92124"/>
    <w:rsid w:val="00A9372A"/>
    <w:rsid w:val="00AA2B7C"/>
    <w:rsid w:val="00AA3189"/>
    <w:rsid w:val="00AA323F"/>
    <w:rsid w:val="00AA3327"/>
    <w:rsid w:val="00AB1967"/>
    <w:rsid w:val="00AB4E34"/>
    <w:rsid w:val="00AC019C"/>
    <w:rsid w:val="00AC19EF"/>
    <w:rsid w:val="00AC6973"/>
    <w:rsid w:val="00AD5496"/>
    <w:rsid w:val="00AE127B"/>
    <w:rsid w:val="00AE3E1F"/>
    <w:rsid w:val="00AF4E79"/>
    <w:rsid w:val="00AF6506"/>
    <w:rsid w:val="00B0334E"/>
    <w:rsid w:val="00B0642C"/>
    <w:rsid w:val="00B07320"/>
    <w:rsid w:val="00B12B96"/>
    <w:rsid w:val="00B12C23"/>
    <w:rsid w:val="00B14F7C"/>
    <w:rsid w:val="00B226AB"/>
    <w:rsid w:val="00B267B7"/>
    <w:rsid w:val="00B31FF7"/>
    <w:rsid w:val="00B50A6A"/>
    <w:rsid w:val="00B54317"/>
    <w:rsid w:val="00B60A15"/>
    <w:rsid w:val="00B71098"/>
    <w:rsid w:val="00B76F44"/>
    <w:rsid w:val="00B7776A"/>
    <w:rsid w:val="00B80212"/>
    <w:rsid w:val="00B80FDD"/>
    <w:rsid w:val="00BB0099"/>
    <w:rsid w:val="00BB3832"/>
    <w:rsid w:val="00BD0112"/>
    <w:rsid w:val="00BD1A6F"/>
    <w:rsid w:val="00BD2BC3"/>
    <w:rsid w:val="00BD2FE6"/>
    <w:rsid w:val="00BE6B8A"/>
    <w:rsid w:val="00BF4E96"/>
    <w:rsid w:val="00BF7CED"/>
    <w:rsid w:val="00C014B7"/>
    <w:rsid w:val="00C015C9"/>
    <w:rsid w:val="00C05929"/>
    <w:rsid w:val="00C10A65"/>
    <w:rsid w:val="00C154A4"/>
    <w:rsid w:val="00C230AF"/>
    <w:rsid w:val="00C25375"/>
    <w:rsid w:val="00C31447"/>
    <w:rsid w:val="00C320A2"/>
    <w:rsid w:val="00C41FF9"/>
    <w:rsid w:val="00C457C5"/>
    <w:rsid w:val="00C76B94"/>
    <w:rsid w:val="00C829EB"/>
    <w:rsid w:val="00C852FC"/>
    <w:rsid w:val="00C91E56"/>
    <w:rsid w:val="00CA0D43"/>
    <w:rsid w:val="00CA536E"/>
    <w:rsid w:val="00CB243E"/>
    <w:rsid w:val="00CB2BE9"/>
    <w:rsid w:val="00CB3F04"/>
    <w:rsid w:val="00CC2BF8"/>
    <w:rsid w:val="00CD7597"/>
    <w:rsid w:val="00CE13F5"/>
    <w:rsid w:val="00CE25B4"/>
    <w:rsid w:val="00CE3CE8"/>
    <w:rsid w:val="00CE76A5"/>
    <w:rsid w:val="00CF391C"/>
    <w:rsid w:val="00D04F44"/>
    <w:rsid w:val="00D130F4"/>
    <w:rsid w:val="00D15A4E"/>
    <w:rsid w:val="00D21DCE"/>
    <w:rsid w:val="00D362C6"/>
    <w:rsid w:val="00D3680D"/>
    <w:rsid w:val="00D409D0"/>
    <w:rsid w:val="00D43AAB"/>
    <w:rsid w:val="00D4441E"/>
    <w:rsid w:val="00D5253D"/>
    <w:rsid w:val="00D5491A"/>
    <w:rsid w:val="00D61BC8"/>
    <w:rsid w:val="00D63C0E"/>
    <w:rsid w:val="00D73E98"/>
    <w:rsid w:val="00D75E88"/>
    <w:rsid w:val="00D761D1"/>
    <w:rsid w:val="00D76222"/>
    <w:rsid w:val="00D8050E"/>
    <w:rsid w:val="00D83FFC"/>
    <w:rsid w:val="00D935DB"/>
    <w:rsid w:val="00D962D2"/>
    <w:rsid w:val="00D97B99"/>
    <w:rsid w:val="00DB6694"/>
    <w:rsid w:val="00DC038E"/>
    <w:rsid w:val="00DC74AF"/>
    <w:rsid w:val="00DC7A8F"/>
    <w:rsid w:val="00DE3BDE"/>
    <w:rsid w:val="00DF43A2"/>
    <w:rsid w:val="00DF764D"/>
    <w:rsid w:val="00E05F24"/>
    <w:rsid w:val="00E07DBE"/>
    <w:rsid w:val="00E17989"/>
    <w:rsid w:val="00E23489"/>
    <w:rsid w:val="00E25F24"/>
    <w:rsid w:val="00E266D6"/>
    <w:rsid w:val="00E44E30"/>
    <w:rsid w:val="00E66A1D"/>
    <w:rsid w:val="00E70A25"/>
    <w:rsid w:val="00E72696"/>
    <w:rsid w:val="00E739C4"/>
    <w:rsid w:val="00E8355C"/>
    <w:rsid w:val="00E9296C"/>
    <w:rsid w:val="00E97ADA"/>
    <w:rsid w:val="00EB0132"/>
    <w:rsid w:val="00EB028F"/>
    <w:rsid w:val="00EB3C70"/>
    <w:rsid w:val="00EC0DF1"/>
    <w:rsid w:val="00EC7826"/>
    <w:rsid w:val="00ED0D0D"/>
    <w:rsid w:val="00EE0354"/>
    <w:rsid w:val="00EE32EB"/>
    <w:rsid w:val="00EF284F"/>
    <w:rsid w:val="00F227FE"/>
    <w:rsid w:val="00F27E4A"/>
    <w:rsid w:val="00F31415"/>
    <w:rsid w:val="00F31867"/>
    <w:rsid w:val="00F31FAB"/>
    <w:rsid w:val="00F36BEE"/>
    <w:rsid w:val="00F41624"/>
    <w:rsid w:val="00F42ACC"/>
    <w:rsid w:val="00F4417B"/>
    <w:rsid w:val="00F50950"/>
    <w:rsid w:val="00F51103"/>
    <w:rsid w:val="00F630F1"/>
    <w:rsid w:val="00F73802"/>
    <w:rsid w:val="00F761BF"/>
    <w:rsid w:val="00F764F4"/>
    <w:rsid w:val="00F85D65"/>
    <w:rsid w:val="00F924AD"/>
    <w:rsid w:val="00F96AEC"/>
    <w:rsid w:val="00FA1C9A"/>
    <w:rsid w:val="00FA2D47"/>
    <w:rsid w:val="00FB09C5"/>
    <w:rsid w:val="00FB3262"/>
    <w:rsid w:val="00FD5796"/>
    <w:rsid w:val="00FE5939"/>
    <w:rsid w:val="00FE6272"/>
    <w:rsid w:val="00FF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91747C-8EDA-4877-A805-8681108BA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B4D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3</Characters>
  <Application>Microsoft Office Word</Application>
  <DocSecurity>0</DocSecurity>
  <Lines>6</Lines>
  <Paragraphs>1</Paragraphs>
  <ScaleCrop>false</ScaleCrop>
  <Company>HP Inc.</Company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Gunavathi S.</cp:lastModifiedBy>
  <cp:revision>2</cp:revision>
  <dcterms:created xsi:type="dcterms:W3CDTF">2023-02-19T02:25:00Z</dcterms:created>
  <dcterms:modified xsi:type="dcterms:W3CDTF">2023-02-19T02:25:00Z</dcterms:modified>
</cp:coreProperties>
</file>